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72F" w:rsidRPr="00022DB1" w:rsidRDefault="00B9272F" w:rsidP="00B9272F">
      <w:pPr>
        <w:pStyle w:val="MediumGrid21"/>
        <w:rPr>
          <w:rFonts w:ascii="Times New Roman" w:hAnsi="Times New Roman"/>
          <w:b/>
        </w:rPr>
      </w:pPr>
      <w:bookmarkStart w:id="0" w:name="_GoBack"/>
      <w:bookmarkEnd w:id="0"/>
      <w:r w:rsidRPr="00022DB1">
        <w:rPr>
          <w:rFonts w:ascii="Times New Roman" w:hAnsi="Times New Roman"/>
          <w:b/>
          <w:sz w:val="24"/>
        </w:rPr>
        <w:t>Table S1: RT-qPCR primers and probes and their sequences/part numbers</w:t>
      </w:r>
    </w:p>
    <w:tbl>
      <w:tblPr>
        <w:tblpPr w:leftFromText="180" w:rightFromText="180" w:vertAnchor="text" w:horzAnchor="margin" w:tblpXSpec="center" w:tblpY="221"/>
        <w:tblW w:w="11743" w:type="dxa"/>
        <w:tblLook w:val="04A0"/>
      </w:tblPr>
      <w:tblGrid>
        <w:gridCol w:w="1028"/>
        <w:gridCol w:w="3719"/>
        <w:gridCol w:w="1751"/>
        <w:gridCol w:w="1843"/>
        <w:gridCol w:w="3402"/>
      </w:tblGrid>
      <w:tr w:rsidR="00B9272F" w:rsidRPr="00022DB1" w:rsidTr="00B9272F">
        <w:trPr>
          <w:trHeight w:val="540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e symbol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e nam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 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quence / Part number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r1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giotensin II receptor, type 1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3098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758772_s1</w:t>
            </w:r>
          </w:p>
        </w:tc>
      </w:tr>
      <w:tr w:rsidR="00F50B37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F50B37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nat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50B37" w:rsidRPr="00022DB1" w:rsidRDefault="00F50B37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Guanine nucleotide binding protein, alpha transducing 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F50B37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NM_1731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F50B37" w:rsidP="00F50B37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Rn00597619_m1</w:t>
            </w:r>
          </w:p>
        </w:tc>
      </w:tr>
      <w:tr w:rsidR="00F50B37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F50B37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cb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50B37" w:rsidRPr="00022DB1" w:rsidRDefault="00DE455A" w:rsidP="00DE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spholipase C, beta 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NM_0534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DE455A">
            <w:pPr>
              <w:pStyle w:val="Heading4"/>
              <w:rPr>
                <w:b w:val="0"/>
                <w:sz w:val="20"/>
                <w:szCs w:val="20"/>
              </w:rPr>
            </w:pPr>
            <w:r w:rsidRPr="00022DB1">
              <w:rPr>
                <w:b w:val="0"/>
                <w:sz w:val="20"/>
                <w:szCs w:val="20"/>
              </w:rPr>
              <w:t>Rn00585063_m1</w:t>
            </w:r>
          </w:p>
        </w:tc>
      </w:tr>
      <w:tr w:rsidR="00F50B37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F50B37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pm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 xml:space="preserve">Transient receptor potential </w:t>
            </w:r>
            <w:proofErr w:type="spellStart"/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022DB1">
              <w:rPr>
                <w:rFonts w:ascii="Times New Roman" w:hAnsi="Times New Roman" w:cs="Times New Roman"/>
                <w:sz w:val="20"/>
                <w:szCs w:val="20"/>
              </w:rPr>
              <w:t xml:space="preserve"> channel, subfamily M, member 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NM_00119189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0B37" w:rsidRPr="00022DB1" w:rsidRDefault="00DE455A" w:rsidP="00DE455A">
            <w:pPr>
              <w:pStyle w:val="Heading4"/>
              <w:rPr>
                <w:b w:val="0"/>
                <w:sz w:val="20"/>
                <w:szCs w:val="20"/>
              </w:rPr>
            </w:pPr>
            <w:r w:rsidRPr="00022DB1">
              <w:rPr>
                <w:b w:val="0"/>
                <w:sz w:val="20"/>
                <w:szCs w:val="20"/>
              </w:rPr>
              <w:t>Rn01479552_m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533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516038_m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9Z0R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515494_m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308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90759_g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821169_g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46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39641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809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218919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51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58584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181206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181182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700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39642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18117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46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6969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809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341590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93128_sH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18120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6975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62692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418118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696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1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695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809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341589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7698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33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75656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809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92457_g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0959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59591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393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0595098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8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59135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XM_0010741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59742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139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395456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506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58580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1666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74908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51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500928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4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853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1492598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4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250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02585801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R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giotensin II receptor, type 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3185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s00258938_m1 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F50B37" w:rsidP="00F50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R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Adrenoceptor</w:t>
            </w:r>
            <w:proofErr w:type="spellEnd"/>
            <w:r w:rsidRPr="00022DB1">
              <w:rPr>
                <w:rFonts w:ascii="Times New Roman" w:hAnsi="Times New Roman" w:cs="Times New Roman"/>
                <w:sz w:val="20"/>
                <w:szCs w:val="20"/>
              </w:rPr>
              <w:t xml:space="preserve"> beta 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NM_00068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DE455A" w:rsidP="00DE455A">
            <w:pPr>
              <w:pStyle w:val="Heading4"/>
              <w:rPr>
                <w:b w:val="0"/>
                <w:sz w:val="20"/>
                <w:szCs w:val="20"/>
              </w:rPr>
            </w:pPr>
            <w:r w:rsidRPr="00022DB1">
              <w:rPr>
                <w:b w:val="0"/>
                <w:sz w:val="20"/>
                <w:szCs w:val="20"/>
              </w:rPr>
              <w:t>Hs02330048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3869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2668_m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5223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1027711_m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AS1R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522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1026531_g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1959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193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1694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49942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169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49946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1898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154963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6778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6766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1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675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2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679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2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1059805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39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5680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1694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249955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2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434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4313_sH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1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429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3443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2589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3461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8142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70405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853105_sH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820227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4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4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85312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3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010976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3054740_sH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853130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5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689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4351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6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774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00603474_s1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S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S ribosomal R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541D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4308329</w:t>
            </w:r>
          </w:p>
        </w:tc>
      </w:tr>
      <w:tr w:rsidR="00DE455A" w:rsidRPr="00022DB1" w:rsidTr="00B9272F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55A" w:rsidRPr="00022DB1" w:rsidRDefault="00376A55" w:rsidP="0037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pd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1DE1" w:rsidRPr="00022DB1" w:rsidRDefault="00541DE1" w:rsidP="00541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022DB1">
              <w:rPr>
                <w:rFonts w:ascii="Times New Roman" w:eastAsiaTheme="minorHAnsi" w:hAnsi="Times New Roman" w:cs="Times New Roman"/>
                <w:sz w:val="20"/>
                <w:szCs w:val="20"/>
              </w:rPr>
              <w:t>Glyceraldehyde-3-phosphate</w:t>
            </w:r>
          </w:p>
          <w:p w:rsidR="00DE455A" w:rsidRPr="00022DB1" w:rsidRDefault="00541DE1" w:rsidP="0054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Theme="minorHAnsi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55A" w:rsidRPr="00022DB1" w:rsidRDefault="00DE455A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55A" w:rsidRPr="00022DB1" w:rsidRDefault="00541DE1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pplied </w:t>
            </w: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ystem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55A" w:rsidRPr="00022DB1" w:rsidRDefault="00541DE1" w:rsidP="00541D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22DB1">
              <w:rPr>
                <w:rFonts w:ascii="Times New Roman" w:hAnsi="Times New Roman" w:cs="Times New Roman"/>
                <w:sz w:val="20"/>
                <w:szCs w:val="20"/>
              </w:rPr>
              <w:t>4308313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1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1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31867.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GTTCTCCCTCCATGCTGACT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CATGGCTTGGAAGAGGTGAT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1r3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1, member 3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31872.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TGCTATGACTGCGTGGACTG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CTGTGCTTTTCTCTGGGGAC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08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08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020502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TATTTGTGTTTGCTGCCTCG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AATTCTGCGACTGTTGACCC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1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1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207024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CCTGGTCTCCTTCATCCTGT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TTAGTGCTGGGGTCTCGTTC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26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26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207028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TGGTTGAAGTGGAGATTCCC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TGGTTTCCCCAAAAGAACAG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35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35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_199159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TCAGGTACTGGATGTGGCAG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CAGCAGCCCCTCTTTATCAC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2r143</w:t>
            </w:r>
          </w:p>
        </w:tc>
        <w:tc>
          <w:tcPr>
            <w:tcW w:w="3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te receptor, type 2, member 143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NM_001001452.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PrimerDepot</w:t>
            </w:r>
            <w:proofErr w:type="spellEnd"/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: CTTATTGGCATCCTCTGGGA</w:t>
            </w:r>
          </w:p>
        </w:tc>
      </w:tr>
      <w:tr w:rsidR="00B9272F" w:rsidRPr="00022DB1" w:rsidTr="00B9272F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72F" w:rsidRPr="00022DB1" w:rsidRDefault="00B9272F" w:rsidP="00B9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: AGGGTGGGAGAAAGAGGAGA</w:t>
            </w:r>
          </w:p>
        </w:tc>
      </w:tr>
    </w:tbl>
    <w:p w:rsidR="00B9272F" w:rsidRPr="00022DB1" w:rsidRDefault="00B9272F">
      <w:pPr>
        <w:rPr>
          <w:rFonts w:ascii="Times New Roman" w:hAnsi="Times New Roman" w:cs="Times New Roman"/>
        </w:rPr>
      </w:pPr>
    </w:p>
    <w:p w:rsidR="00CC3DDE" w:rsidRPr="00022DB1" w:rsidRDefault="00CC3DDE" w:rsidP="00CC3DDE">
      <w:pPr>
        <w:spacing w:after="0" w:line="240" w:lineRule="auto"/>
        <w:rPr>
          <w:rFonts w:ascii="Times New Roman" w:hAnsi="Times New Roman" w:cs="Times New Roman"/>
          <w:b/>
        </w:rPr>
      </w:pPr>
    </w:p>
    <w:p w:rsidR="00CC3DDE" w:rsidRPr="00022DB1" w:rsidRDefault="00CC3DDE" w:rsidP="00CC3DDE">
      <w:pPr>
        <w:pStyle w:val="MediumGrid21"/>
        <w:rPr>
          <w:rFonts w:ascii="Times New Roman" w:hAnsi="Times New Roman"/>
          <w:b/>
        </w:rPr>
      </w:pPr>
    </w:p>
    <w:sectPr w:rsidR="00CC3DDE" w:rsidRPr="00022DB1" w:rsidSect="00B9272F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3DDE"/>
    <w:rsid w:val="00022DB1"/>
    <w:rsid w:val="000E63DD"/>
    <w:rsid w:val="00376A55"/>
    <w:rsid w:val="00380B15"/>
    <w:rsid w:val="00393826"/>
    <w:rsid w:val="00541DE1"/>
    <w:rsid w:val="006E2F73"/>
    <w:rsid w:val="00846297"/>
    <w:rsid w:val="00B9272F"/>
    <w:rsid w:val="00BA1C93"/>
    <w:rsid w:val="00C202C8"/>
    <w:rsid w:val="00CC3DDE"/>
    <w:rsid w:val="00CE4FB7"/>
    <w:rsid w:val="00DE455A"/>
    <w:rsid w:val="00E67821"/>
    <w:rsid w:val="00F17492"/>
    <w:rsid w:val="00F50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DE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D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50B3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CC3DD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F50B37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F50B3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D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541DE1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sfost1</dc:creator>
  <cp:lastModifiedBy>uqsfost1</cp:lastModifiedBy>
  <cp:revision>4</cp:revision>
  <dcterms:created xsi:type="dcterms:W3CDTF">2013-03-03T10:32:00Z</dcterms:created>
  <dcterms:modified xsi:type="dcterms:W3CDTF">2013-03-06T05:37:00Z</dcterms:modified>
</cp:coreProperties>
</file>